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34BDA" w14:textId="0E405590" w:rsidR="009F19F7" w:rsidRPr="00827ED5" w:rsidRDefault="003D0E2E" w:rsidP="003D0E2E">
      <w:pPr>
        <w:rPr>
          <w:b/>
          <w:sz w:val="28"/>
          <w:szCs w:val="24"/>
        </w:rPr>
      </w:pPr>
      <w:r>
        <w:rPr>
          <w:b/>
          <w:sz w:val="24"/>
          <w:szCs w:val="24"/>
        </w:rPr>
        <w:t xml:space="preserve">Supplementary </w:t>
      </w:r>
      <w:r w:rsidR="009D12BC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: Interview guide domains for </w:t>
      </w:r>
      <w:r w:rsidR="009D12BC">
        <w:rPr>
          <w:b/>
          <w:sz w:val="24"/>
          <w:szCs w:val="24"/>
        </w:rPr>
        <w:t>consumers</w:t>
      </w:r>
      <w:r w:rsidR="00646DBF">
        <w:rPr>
          <w:b/>
          <w:sz w:val="24"/>
          <w:szCs w:val="24"/>
          <w:vertAlign w:val="superscript"/>
        </w:rPr>
        <w:t>1</w:t>
      </w:r>
      <w:r w:rsidR="00537D2D" w:rsidRPr="00537D2D">
        <w:rPr>
          <w:b/>
          <w:sz w:val="24"/>
          <w:szCs w:val="24"/>
        </w:rPr>
        <w:t xml:space="preserve"> </w:t>
      </w:r>
    </w:p>
    <w:p w14:paraId="5DEED260" w14:textId="77777777" w:rsidR="00B9040A" w:rsidRPr="00B9040A" w:rsidRDefault="00B9040A"/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980"/>
        <w:gridCol w:w="6237"/>
      </w:tblGrid>
      <w:tr w:rsidR="003D0E2E" w:rsidRPr="005B1F3B" w14:paraId="1B9B0881" w14:textId="77777777" w:rsidTr="009D12BC">
        <w:tc>
          <w:tcPr>
            <w:tcW w:w="1980" w:type="dxa"/>
          </w:tcPr>
          <w:p w14:paraId="4EEF9436" w14:textId="2CBAF4CD" w:rsidR="003D0E2E" w:rsidRPr="005B1F3B" w:rsidRDefault="003D0E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6237" w:type="dxa"/>
          </w:tcPr>
          <w:p w14:paraId="5815B023" w14:textId="10A9B115" w:rsidR="003D0E2E" w:rsidRPr="005B1F3B" w:rsidRDefault="003D0E2E" w:rsidP="00544101">
            <w:pPr>
              <w:rPr>
                <w:b/>
                <w:sz w:val="20"/>
                <w:szCs w:val="20"/>
              </w:rPr>
            </w:pPr>
            <w:r w:rsidRPr="005B1F3B">
              <w:rPr>
                <w:b/>
                <w:sz w:val="20"/>
                <w:szCs w:val="20"/>
              </w:rPr>
              <w:t>Questions</w:t>
            </w:r>
          </w:p>
        </w:tc>
      </w:tr>
      <w:tr w:rsidR="003D0E2E" w:rsidRPr="005B1F3B" w14:paraId="1BE880D5" w14:textId="77777777" w:rsidTr="009D12BC">
        <w:tc>
          <w:tcPr>
            <w:tcW w:w="1980" w:type="dxa"/>
            <w:vMerge w:val="restart"/>
          </w:tcPr>
          <w:p w14:paraId="7F6D4BB7" w14:textId="4DC3852F" w:rsidR="003D0E2E" w:rsidRPr="005B1F3B" w:rsidRDefault="009D12BC" w:rsidP="00544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s to have nutrigenomic testing</w:t>
            </w:r>
          </w:p>
        </w:tc>
        <w:tc>
          <w:tcPr>
            <w:tcW w:w="6237" w:type="dxa"/>
          </w:tcPr>
          <w:p w14:paraId="2B8BA4A2" w14:textId="0C3D2A37" w:rsidR="003D0E2E" w:rsidRPr="009D12BC" w:rsidRDefault="009D12BC" w:rsidP="003C48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id you hear about it?</w:t>
            </w:r>
          </w:p>
        </w:tc>
      </w:tr>
      <w:tr w:rsidR="003D0E2E" w:rsidRPr="005B1F3B" w14:paraId="4176E5DD" w14:textId="77777777" w:rsidTr="009D12BC">
        <w:tc>
          <w:tcPr>
            <w:tcW w:w="1980" w:type="dxa"/>
            <w:vMerge/>
          </w:tcPr>
          <w:p w14:paraId="4AD2F114" w14:textId="04FD3439" w:rsidR="003D0E2E" w:rsidRPr="005B1F3B" w:rsidRDefault="003D0E2E" w:rsidP="00544101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197774A5" w14:textId="008C6452" w:rsidR="003D0E2E" w:rsidRPr="005B1F3B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tood out to you about it?</w:t>
            </w:r>
            <w:r w:rsidR="003D0E2E">
              <w:rPr>
                <w:sz w:val="20"/>
                <w:szCs w:val="20"/>
              </w:rPr>
              <w:t xml:space="preserve"> </w:t>
            </w:r>
          </w:p>
        </w:tc>
      </w:tr>
      <w:tr w:rsidR="009D12BC" w:rsidRPr="005B1F3B" w14:paraId="720DF9D6" w14:textId="77777777" w:rsidTr="009D12BC">
        <w:tc>
          <w:tcPr>
            <w:tcW w:w="1980" w:type="dxa"/>
            <w:vMerge w:val="restart"/>
          </w:tcPr>
          <w:p w14:paraId="5E3D0125" w14:textId="2716C945" w:rsidR="009D12BC" w:rsidRPr="005B1F3B" w:rsidRDefault="009D12BC" w:rsidP="005441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est</w:t>
            </w:r>
          </w:p>
        </w:tc>
        <w:tc>
          <w:tcPr>
            <w:tcW w:w="6237" w:type="dxa"/>
          </w:tcPr>
          <w:p w14:paraId="6561BFF5" w14:textId="3CAE9447" w:rsidR="009D12BC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id your doctor/naturopath/other tell you about the test?</w:t>
            </w:r>
          </w:p>
        </w:tc>
      </w:tr>
      <w:tr w:rsidR="009D12BC" w:rsidRPr="005B1F3B" w14:paraId="6EB6DCE4" w14:textId="77777777" w:rsidTr="009D12BC">
        <w:tc>
          <w:tcPr>
            <w:tcW w:w="1980" w:type="dxa"/>
            <w:vMerge/>
          </w:tcPr>
          <w:p w14:paraId="19DA8EC9" w14:textId="77777777" w:rsidR="009D12BC" w:rsidRPr="005B1F3B" w:rsidRDefault="009D12BC" w:rsidP="00544101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70A46B57" w14:textId="186806B7" w:rsidR="009D12BC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do any research online?</w:t>
            </w:r>
          </w:p>
        </w:tc>
      </w:tr>
      <w:tr w:rsidR="009D12BC" w:rsidRPr="005B1F3B" w14:paraId="756AACC2" w14:textId="77777777" w:rsidTr="009D12BC">
        <w:tc>
          <w:tcPr>
            <w:tcW w:w="1980" w:type="dxa"/>
            <w:vMerge/>
          </w:tcPr>
          <w:p w14:paraId="6FDB8F59" w14:textId="77777777" w:rsidR="009D12BC" w:rsidRPr="005B1F3B" w:rsidRDefault="009D12BC" w:rsidP="00544101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55172EC9" w14:textId="5A09E043" w:rsidR="009D12BC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 have any concerns</w:t>
            </w:r>
          </w:p>
        </w:tc>
      </w:tr>
      <w:tr w:rsidR="009D12BC" w:rsidRPr="005B1F3B" w14:paraId="3F4FE9F0" w14:textId="77777777" w:rsidTr="009D12BC">
        <w:tc>
          <w:tcPr>
            <w:tcW w:w="1980" w:type="dxa"/>
            <w:vMerge/>
          </w:tcPr>
          <w:p w14:paraId="2272FA9A" w14:textId="77777777" w:rsidR="009D12BC" w:rsidRPr="005B1F3B" w:rsidRDefault="009D12BC" w:rsidP="00544101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3004B2E6" w14:textId="6526E2AC" w:rsidR="009D12BC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ere your expectations of the testing process?</w:t>
            </w:r>
          </w:p>
        </w:tc>
      </w:tr>
      <w:tr w:rsidR="009D12BC" w:rsidRPr="005B1F3B" w14:paraId="5598F875" w14:textId="77777777" w:rsidTr="009D12BC">
        <w:tc>
          <w:tcPr>
            <w:tcW w:w="1980" w:type="dxa"/>
            <w:vMerge/>
          </w:tcPr>
          <w:p w14:paraId="7EEE0D53" w14:textId="77777777" w:rsidR="009D12BC" w:rsidRPr="005B1F3B" w:rsidRDefault="009D12BC" w:rsidP="00544101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0D822A2F" w14:textId="426728CE" w:rsidR="009D12BC" w:rsidRDefault="009D12BC" w:rsidP="00B838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ere your expectations of the results?</w:t>
            </w:r>
          </w:p>
        </w:tc>
      </w:tr>
      <w:tr w:rsidR="003D0E2E" w:rsidRPr="005B1F3B" w14:paraId="6CDE3576" w14:textId="77777777" w:rsidTr="009D12BC">
        <w:tc>
          <w:tcPr>
            <w:tcW w:w="1980" w:type="dxa"/>
            <w:vMerge w:val="restart"/>
          </w:tcPr>
          <w:p w14:paraId="25A1F07E" w14:textId="46E4B41D" w:rsidR="003D0E2E" w:rsidRPr="005B1F3B" w:rsidRDefault="009D12BC" w:rsidP="00827E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ing results</w:t>
            </w:r>
            <w:r w:rsidR="003D0E2E" w:rsidRPr="005B1F3B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37" w:type="dxa"/>
          </w:tcPr>
          <w:p w14:paraId="5093CB05" w14:textId="5F8817CD" w:rsidR="003D0E2E" w:rsidRPr="005B1F3B" w:rsidRDefault="009D12BC" w:rsidP="00A26B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it like to receive your results?</w:t>
            </w:r>
            <w:r w:rsidR="003D0E2E" w:rsidRPr="005B1F3B">
              <w:rPr>
                <w:sz w:val="20"/>
                <w:szCs w:val="20"/>
              </w:rPr>
              <w:t xml:space="preserve"> </w:t>
            </w:r>
          </w:p>
        </w:tc>
      </w:tr>
      <w:tr w:rsidR="003D0E2E" w:rsidRPr="005B1F3B" w14:paraId="03A51EBD" w14:textId="77777777" w:rsidTr="009D12BC">
        <w:tc>
          <w:tcPr>
            <w:tcW w:w="1980" w:type="dxa"/>
            <w:vMerge/>
          </w:tcPr>
          <w:p w14:paraId="23B5DF5D" w14:textId="7E97F8D1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1346B10E" w14:textId="4E85255E" w:rsidR="003D0E2E" w:rsidRPr="005B1F3B" w:rsidRDefault="009D12BC" w:rsidP="00CA27B8">
            <w:pPr>
              <w:rPr>
                <w:sz w:val="20"/>
                <w:szCs w:val="20"/>
              </w:rPr>
            </w:pPr>
            <w:r>
              <w:rPr>
                <w:rFonts w:ascii="Calibri" w:eastAsiaTheme="minorEastAsia" w:hAnsi="Calibri"/>
                <w:bCs/>
                <w:color w:val="000000" w:themeColor="text1"/>
                <w:kern w:val="24"/>
                <w:sz w:val="20"/>
                <w:szCs w:val="20"/>
              </w:rPr>
              <w:t>Did you feel you understood the information?</w:t>
            </w:r>
            <w:r w:rsidR="003D0E2E" w:rsidRPr="005B1F3B">
              <w:rPr>
                <w:rFonts w:ascii="Calibri" w:eastAsiaTheme="minorEastAsia" w:hAnsi="Calibri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</w:tr>
      <w:tr w:rsidR="003D0E2E" w:rsidRPr="005B1F3B" w14:paraId="754DAAE6" w14:textId="77777777" w:rsidTr="009D12BC">
        <w:tc>
          <w:tcPr>
            <w:tcW w:w="1980" w:type="dxa"/>
            <w:vMerge/>
          </w:tcPr>
          <w:p w14:paraId="7098F01B" w14:textId="1F2E5E8C" w:rsidR="003D0E2E" w:rsidRPr="005B1F3B" w:rsidRDefault="003D0E2E" w:rsidP="001E155F">
            <w:pPr>
              <w:rPr>
                <w:sz w:val="20"/>
                <w:szCs w:val="20"/>
              </w:rPr>
            </w:pPr>
          </w:p>
        </w:tc>
        <w:tc>
          <w:tcPr>
            <w:tcW w:w="6237" w:type="dxa"/>
          </w:tcPr>
          <w:p w14:paraId="36402589" w14:textId="270B24D4" w:rsidR="003D0E2E" w:rsidRPr="005B1F3B" w:rsidRDefault="009D12BC" w:rsidP="001E155F">
            <w:pPr>
              <w:rPr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  <w:szCs w:val="20"/>
              </w:rPr>
              <w:t>Were your expectations met? Why/Why not?</w:t>
            </w:r>
          </w:p>
        </w:tc>
      </w:tr>
      <w:tr w:rsidR="003D0E2E" w:rsidRPr="00827ED5" w14:paraId="2195B72D" w14:textId="77777777" w:rsidTr="009D12BC">
        <w:tc>
          <w:tcPr>
            <w:tcW w:w="1980" w:type="dxa"/>
            <w:vMerge w:val="restart"/>
          </w:tcPr>
          <w:p w14:paraId="764044D7" w14:textId="27BBA938" w:rsidR="003D0E2E" w:rsidRPr="00827ED5" w:rsidRDefault="009D12BC" w:rsidP="00DF5AA1">
            <w:pPr>
              <w:rPr>
                <w:sz w:val="20"/>
              </w:rPr>
            </w:pPr>
            <w:r>
              <w:rPr>
                <w:sz w:val="20"/>
              </w:rPr>
              <w:t>Post-test</w:t>
            </w:r>
          </w:p>
        </w:tc>
        <w:tc>
          <w:tcPr>
            <w:tcW w:w="6237" w:type="dxa"/>
          </w:tcPr>
          <w:p w14:paraId="1A9DE5DE" w14:textId="3FDAA4A5" w:rsidR="003D0E2E" w:rsidRPr="00827ED5" w:rsidRDefault="009D12BC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</w:rPr>
              <w:t>Have you made any changes to your diet/lifestyle?</w:t>
            </w:r>
            <w:r w:rsidR="003D0E2E" w:rsidRPr="00827ED5">
              <w:rPr>
                <w:rFonts w:ascii="Calibri" w:hAnsi="Calibri" w:cs="Arial"/>
                <w:color w:val="000000" w:themeColor="text1"/>
                <w:kern w:val="24"/>
                <w:sz w:val="20"/>
              </w:rPr>
              <w:t xml:space="preserve"> </w:t>
            </w:r>
            <w:r>
              <w:rPr>
                <w:rFonts w:ascii="Calibri" w:hAnsi="Calibri" w:cs="Arial"/>
                <w:color w:val="000000" w:themeColor="text1"/>
                <w:kern w:val="24"/>
                <w:sz w:val="20"/>
              </w:rPr>
              <w:t>What, how?</w:t>
            </w:r>
          </w:p>
        </w:tc>
      </w:tr>
      <w:tr w:rsidR="003D0E2E" w:rsidRPr="00827ED5" w14:paraId="77B4D429" w14:textId="77777777" w:rsidTr="009D12BC">
        <w:tc>
          <w:tcPr>
            <w:tcW w:w="1980" w:type="dxa"/>
            <w:vMerge/>
          </w:tcPr>
          <w:p w14:paraId="3DB80196" w14:textId="50382EFF" w:rsidR="003D0E2E" w:rsidRPr="00827ED5" w:rsidRDefault="003D0E2E" w:rsidP="00CA27B8">
            <w:pPr>
              <w:rPr>
                <w:sz w:val="20"/>
              </w:rPr>
            </w:pPr>
          </w:p>
        </w:tc>
        <w:tc>
          <w:tcPr>
            <w:tcW w:w="6237" w:type="dxa"/>
          </w:tcPr>
          <w:p w14:paraId="572199A7" w14:textId="18801BF0" w:rsidR="003D0E2E" w:rsidRPr="00827ED5" w:rsidRDefault="009D12BC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</w:rPr>
              <w:t>Have you shared your results with anyone? Online?</w:t>
            </w:r>
          </w:p>
        </w:tc>
      </w:tr>
      <w:tr w:rsidR="003D0E2E" w:rsidRPr="00827ED5" w14:paraId="0CE5E457" w14:textId="77777777" w:rsidTr="009D12BC">
        <w:tc>
          <w:tcPr>
            <w:tcW w:w="1980" w:type="dxa"/>
            <w:vMerge/>
          </w:tcPr>
          <w:p w14:paraId="7DC118AE" w14:textId="77777777" w:rsidR="003D0E2E" w:rsidRPr="00827ED5" w:rsidRDefault="003D0E2E" w:rsidP="00CA27B8">
            <w:pPr>
              <w:rPr>
                <w:sz w:val="20"/>
              </w:rPr>
            </w:pPr>
          </w:p>
        </w:tc>
        <w:tc>
          <w:tcPr>
            <w:tcW w:w="6237" w:type="dxa"/>
          </w:tcPr>
          <w:p w14:paraId="73DCCA70" w14:textId="353A9C6B" w:rsidR="003D0E2E" w:rsidRPr="00827ED5" w:rsidRDefault="003D0E2E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 w:rsidRPr="005B1F3B">
              <w:rPr>
                <w:rFonts w:ascii="Calibri" w:hAnsi="Calibri" w:cs="Arial"/>
                <w:color w:val="000000" w:themeColor="text1"/>
                <w:kern w:val="24"/>
                <w:sz w:val="20"/>
              </w:rPr>
              <w:t>Would you recommend the program others?</w:t>
            </w:r>
          </w:p>
        </w:tc>
      </w:tr>
      <w:tr w:rsidR="009D12BC" w:rsidRPr="00827ED5" w14:paraId="65776DED" w14:textId="77777777" w:rsidTr="009D12BC">
        <w:tc>
          <w:tcPr>
            <w:tcW w:w="1980" w:type="dxa"/>
            <w:vMerge w:val="restart"/>
          </w:tcPr>
          <w:p w14:paraId="6266F0F9" w14:textId="036270CF" w:rsidR="009D12BC" w:rsidRPr="00827ED5" w:rsidRDefault="009D12BC" w:rsidP="006509CA">
            <w:pPr>
              <w:rPr>
                <w:sz w:val="20"/>
              </w:rPr>
            </w:pPr>
            <w:r>
              <w:rPr>
                <w:sz w:val="20"/>
              </w:rPr>
              <w:t>Reflections</w:t>
            </w:r>
          </w:p>
        </w:tc>
        <w:tc>
          <w:tcPr>
            <w:tcW w:w="6237" w:type="dxa"/>
          </w:tcPr>
          <w:p w14:paraId="223765B0" w14:textId="6C9371D7" w:rsidR="009D12BC" w:rsidRPr="00827ED5" w:rsidRDefault="009D12BC" w:rsidP="00CA27B8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rFonts w:ascii="Calibri" w:hAnsi="Calibri" w:cs="Arial"/>
                <w:color w:val="000000" w:themeColor="text1"/>
                <w:kern w:val="24"/>
                <w:sz w:val="20"/>
              </w:rPr>
              <w:t>How do you feel about the testing experience now?</w:t>
            </w:r>
          </w:p>
        </w:tc>
      </w:tr>
      <w:tr w:rsidR="009D12BC" w:rsidRPr="00827ED5" w14:paraId="56EF89A2" w14:textId="77777777" w:rsidTr="009D12BC">
        <w:tc>
          <w:tcPr>
            <w:tcW w:w="1980" w:type="dxa"/>
            <w:vMerge/>
          </w:tcPr>
          <w:p w14:paraId="29B886AD" w14:textId="77777777" w:rsidR="009D12BC" w:rsidRDefault="009D12BC" w:rsidP="006509CA">
            <w:pPr>
              <w:rPr>
                <w:sz w:val="20"/>
              </w:rPr>
            </w:pPr>
          </w:p>
        </w:tc>
        <w:tc>
          <w:tcPr>
            <w:tcW w:w="6237" w:type="dxa"/>
          </w:tcPr>
          <w:p w14:paraId="27136C12" w14:textId="027214F6" w:rsidR="009D12BC" w:rsidRDefault="009D12BC" w:rsidP="006509CA">
            <w:pPr>
              <w:rPr>
                <w:rFonts w:ascii="Calibri" w:hAnsi="Calibri" w:cs="Arial"/>
                <w:color w:val="000000" w:themeColor="text1"/>
                <w:kern w:val="24"/>
                <w:sz w:val="20"/>
              </w:rPr>
            </w:pPr>
            <w:r>
              <w:rPr>
                <w:sz w:val="20"/>
                <w:szCs w:val="20"/>
              </w:rPr>
              <w:t xml:space="preserve">What does wellness mean to you? </w:t>
            </w:r>
          </w:p>
        </w:tc>
      </w:tr>
    </w:tbl>
    <w:p w14:paraId="716C4343" w14:textId="7DB7058E" w:rsidR="003C2724" w:rsidRDefault="003C2724"/>
    <w:p w14:paraId="551F3753" w14:textId="4183937B" w:rsidR="00646DBF" w:rsidRPr="00646DBF" w:rsidRDefault="00646DBF" w:rsidP="00646DBF">
      <w:pPr>
        <w:rPr>
          <w:vertAlign w:val="superscript"/>
        </w:rPr>
      </w:pPr>
      <w:r w:rsidRPr="00646DBF">
        <w:rPr>
          <w:vertAlign w:val="superscript"/>
        </w:rPr>
        <w:t xml:space="preserve">1 </w:t>
      </w:r>
      <w:bookmarkStart w:id="0" w:name="_Hlk60229945"/>
      <w:r w:rsidRPr="003A21CF">
        <w:t xml:space="preserve">The </w:t>
      </w:r>
      <w:r w:rsidR="00A6480B">
        <w:t>Genoiz</w:t>
      </w:r>
      <w:r>
        <w:t xml:space="preserve"> </w:t>
      </w:r>
      <w:r w:rsidRPr="003A21CF">
        <w:t xml:space="preserve">interview guide was developed </w:t>
      </w:r>
      <w:r>
        <w:t>collaboratively by members</w:t>
      </w:r>
      <w:r w:rsidRPr="003A21CF">
        <w:t xml:space="preserve"> of the authorship team</w:t>
      </w:r>
      <w:r w:rsidR="00991E1D">
        <w:t xml:space="preserve"> and went through iterative versions</w:t>
      </w:r>
      <w:r>
        <w:t>. Additional questions related to nutrigenomic testing were added after team discussion and were further refined as data collection progressed</w:t>
      </w:r>
      <w:r w:rsidRPr="003A21CF">
        <w:t xml:space="preserve">. </w:t>
      </w:r>
      <w:r w:rsidR="00991E1D" w:rsidRPr="00A143C3">
        <w:t>This guide was also subject to technical review as part of the ethical review process.</w:t>
      </w:r>
      <w:r w:rsidR="00991E1D">
        <w:t xml:space="preserve"> </w:t>
      </w:r>
      <w:r w:rsidRPr="003A21CF">
        <w:t xml:space="preserve"> </w:t>
      </w:r>
      <w:bookmarkEnd w:id="0"/>
    </w:p>
    <w:p w14:paraId="715D211A" w14:textId="2BF50A89" w:rsidR="00646DBF" w:rsidRPr="00646DBF" w:rsidRDefault="00646DBF">
      <w:pPr>
        <w:rPr>
          <w:vertAlign w:val="superscript"/>
        </w:rPr>
      </w:pPr>
    </w:p>
    <w:sectPr w:rsidR="00646DBF" w:rsidRPr="00646DBF" w:rsidSect="00827ED5">
      <w:headerReference w:type="default" r:id="rId8"/>
      <w:footerReference w:type="default" r:id="rId9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3E86FC" w14:textId="77777777" w:rsidR="00553510" w:rsidRDefault="00553510" w:rsidP="00827ED5">
      <w:pPr>
        <w:spacing w:after="0" w:line="240" w:lineRule="auto"/>
      </w:pPr>
      <w:r>
        <w:separator/>
      </w:r>
    </w:p>
  </w:endnote>
  <w:endnote w:type="continuationSeparator" w:id="0">
    <w:p w14:paraId="0DBD4517" w14:textId="77777777" w:rsidR="00553510" w:rsidRDefault="00553510" w:rsidP="00827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BCBBF" w14:textId="61A0BB7A" w:rsidR="00827ED5" w:rsidRDefault="00302ACD" w:rsidP="00302ACD">
    <w:pPr>
      <w:pStyle w:val="Footer"/>
      <w:pBdr>
        <w:top w:val="single" w:sz="4" w:space="1" w:color="auto"/>
      </w:pBdr>
      <w:jc w:val="center"/>
      <w:rPr>
        <w:sz w:val="20"/>
      </w:rPr>
    </w:pPr>
    <w:r>
      <w:rPr>
        <w:sz w:val="20"/>
      </w:rPr>
      <w:t>HREC Number: 1646785.</w:t>
    </w:r>
    <w:r w:rsidR="00537D2D">
      <w:rPr>
        <w:sz w:val="20"/>
      </w:rPr>
      <w:t>9</w:t>
    </w:r>
    <w:r>
      <w:rPr>
        <w:sz w:val="20"/>
      </w:rPr>
      <w:t xml:space="preserve"> | Project Start</w:t>
    </w:r>
    <w:r>
      <w:rPr>
        <w:color w:val="00B050"/>
        <w:sz w:val="20"/>
      </w:rPr>
      <w:t xml:space="preserve"> </w:t>
    </w:r>
    <w:r>
      <w:rPr>
        <w:sz w:val="20"/>
      </w:rPr>
      <w:t>Date: July 2016 | Version:</w:t>
    </w:r>
    <w:r>
      <w:rPr>
        <w:color w:val="00B050"/>
        <w:sz w:val="20"/>
      </w:rPr>
      <w:t xml:space="preserve"> </w:t>
    </w:r>
    <w:r>
      <w:rPr>
        <w:sz w:val="20"/>
      </w:rPr>
      <w:t>1.1</w:t>
    </w:r>
  </w:p>
  <w:p w14:paraId="56EC071F" w14:textId="2E602843" w:rsidR="007A21F6" w:rsidRPr="00302ACD" w:rsidRDefault="007A21F6" w:rsidP="00302ACD">
    <w:pPr>
      <w:pStyle w:val="Footer"/>
      <w:pBdr>
        <w:top w:val="single" w:sz="4" w:space="1" w:color="auto"/>
      </w:pBdr>
      <w:jc w:val="center"/>
      <w:rPr>
        <w:sz w:val="20"/>
      </w:rPr>
    </w:pPr>
    <w:r w:rsidRPr="007A21F6">
      <w:rPr>
        <w:sz w:val="20"/>
      </w:rPr>
      <w:t xml:space="preserve">Page </w:t>
    </w:r>
    <w:r w:rsidRPr="007A21F6">
      <w:rPr>
        <w:b/>
        <w:bCs/>
        <w:sz w:val="20"/>
      </w:rPr>
      <w:fldChar w:fldCharType="begin"/>
    </w:r>
    <w:r w:rsidRPr="007A21F6">
      <w:rPr>
        <w:b/>
        <w:bCs/>
        <w:sz w:val="20"/>
      </w:rPr>
      <w:instrText xml:space="preserve"> PAGE  \* Arabic  \* MERGEFORMAT </w:instrText>
    </w:r>
    <w:r w:rsidRPr="007A21F6">
      <w:rPr>
        <w:b/>
        <w:bCs/>
        <w:sz w:val="20"/>
      </w:rPr>
      <w:fldChar w:fldCharType="separate"/>
    </w:r>
    <w:r w:rsidR="001F6C50">
      <w:rPr>
        <w:b/>
        <w:bCs/>
        <w:noProof/>
        <w:sz w:val="20"/>
      </w:rPr>
      <w:t>1</w:t>
    </w:r>
    <w:r w:rsidRPr="007A21F6">
      <w:rPr>
        <w:b/>
        <w:bCs/>
        <w:sz w:val="20"/>
      </w:rPr>
      <w:fldChar w:fldCharType="end"/>
    </w:r>
    <w:r w:rsidRPr="007A21F6">
      <w:rPr>
        <w:sz w:val="20"/>
      </w:rPr>
      <w:t xml:space="preserve"> of </w:t>
    </w:r>
    <w:r w:rsidRPr="007A21F6">
      <w:rPr>
        <w:b/>
        <w:bCs/>
        <w:sz w:val="20"/>
      </w:rPr>
      <w:fldChar w:fldCharType="begin"/>
    </w:r>
    <w:r w:rsidRPr="007A21F6">
      <w:rPr>
        <w:b/>
        <w:bCs/>
        <w:sz w:val="20"/>
      </w:rPr>
      <w:instrText xml:space="preserve"> NUMPAGES  \* Arabic  \* MERGEFORMAT </w:instrText>
    </w:r>
    <w:r w:rsidRPr="007A21F6">
      <w:rPr>
        <w:b/>
        <w:bCs/>
        <w:sz w:val="20"/>
      </w:rPr>
      <w:fldChar w:fldCharType="separate"/>
    </w:r>
    <w:r w:rsidR="001F6C50">
      <w:rPr>
        <w:b/>
        <w:bCs/>
        <w:noProof/>
        <w:sz w:val="20"/>
      </w:rPr>
      <w:t>1</w:t>
    </w:r>
    <w:r w:rsidRPr="007A21F6">
      <w:rPr>
        <w:b/>
        <w:bCs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FBF61" w14:textId="77777777" w:rsidR="00553510" w:rsidRDefault="00553510" w:rsidP="00827ED5">
      <w:pPr>
        <w:spacing w:after="0" w:line="240" w:lineRule="auto"/>
      </w:pPr>
      <w:r>
        <w:separator/>
      </w:r>
    </w:p>
  </w:footnote>
  <w:footnote w:type="continuationSeparator" w:id="0">
    <w:p w14:paraId="617FCC71" w14:textId="77777777" w:rsidR="00553510" w:rsidRDefault="00553510" w:rsidP="00827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08"/>
      <w:gridCol w:w="4508"/>
    </w:tblGrid>
    <w:tr w:rsidR="00827ED5" w14:paraId="5C145765" w14:textId="77777777" w:rsidTr="00827ED5">
      <w:tc>
        <w:tcPr>
          <w:tcW w:w="4508" w:type="dxa"/>
        </w:tcPr>
        <w:p w14:paraId="5DB00165" w14:textId="692A314D" w:rsidR="00827ED5" w:rsidRDefault="00827ED5">
          <w:pPr>
            <w:pStyle w:val="Header"/>
          </w:pPr>
        </w:p>
      </w:tc>
      <w:tc>
        <w:tcPr>
          <w:tcW w:w="4508" w:type="dxa"/>
          <w:vAlign w:val="bottom"/>
        </w:tcPr>
        <w:p w14:paraId="44326332" w14:textId="26FCA5A4" w:rsidR="00827ED5" w:rsidRDefault="00827ED5" w:rsidP="00537D2D">
          <w:pPr>
            <w:pStyle w:val="Header"/>
            <w:jc w:val="right"/>
          </w:pPr>
        </w:p>
      </w:tc>
    </w:tr>
  </w:tbl>
  <w:p w14:paraId="1FB6445C" w14:textId="780E08FE" w:rsidR="00827ED5" w:rsidRDefault="00827E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846F9"/>
    <w:multiLevelType w:val="hybridMultilevel"/>
    <w:tmpl w:val="CA0243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3A5DD2"/>
    <w:multiLevelType w:val="hybridMultilevel"/>
    <w:tmpl w:val="367A30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5510C5"/>
    <w:multiLevelType w:val="hybridMultilevel"/>
    <w:tmpl w:val="12FA82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724"/>
    <w:rsid w:val="000471E3"/>
    <w:rsid w:val="00084095"/>
    <w:rsid w:val="000C43D7"/>
    <w:rsid w:val="000E1DA0"/>
    <w:rsid w:val="00185E5A"/>
    <w:rsid w:val="001E155F"/>
    <w:rsid w:val="001F6C50"/>
    <w:rsid w:val="002A500E"/>
    <w:rsid w:val="00302ACD"/>
    <w:rsid w:val="00314F22"/>
    <w:rsid w:val="003155F5"/>
    <w:rsid w:val="00316026"/>
    <w:rsid w:val="00317B4B"/>
    <w:rsid w:val="00346861"/>
    <w:rsid w:val="00357FD6"/>
    <w:rsid w:val="003828E1"/>
    <w:rsid w:val="003A21CF"/>
    <w:rsid w:val="003B4BFA"/>
    <w:rsid w:val="003C2724"/>
    <w:rsid w:val="003C485F"/>
    <w:rsid w:val="003D0E2E"/>
    <w:rsid w:val="003E4485"/>
    <w:rsid w:val="00471026"/>
    <w:rsid w:val="00521432"/>
    <w:rsid w:val="00537D2D"/>
    <w:rsid w:val="00544101"/>
    <w:rsid w:val="00553510"/>
    <w:rsid w:val="005601D1"/>
    <w:rsid w:val="005B1F3B"/>
    <w:rsid w:val="00602DCF"/>
    <w:rsid w:val="006135F6"/>
    <w:rsid w:val="00635965"/>
    <w:rsid w:val="00641E39"/>
    <w:rsid w:val="00646DBF"/>
    <w:rsid w:val="006509CA"/>
    <w:rsid w:val="0066039E"/>
    <w:rsid w:val="006647A5"/>
    <w:rsid w:val="00754F7A"/>
    <w:rsid w:val="00793F48"/>
    <w:rsid w:val="007A21F6"/>
    <w:rsid w:val="007B2C72"/>
    <w:rsid w:val="007F5145"/>
    <w:rsid w:val="00801A6F"/>
    <w:rsid w:val="00813EBB"/>
    <w:rsid w:val="00826119"/>
    <w:rsid w:val="00827ED5"/>
    <w:rsid w:val="00836C7E"/>
    <w:rsid w:val="00873BD0"/>
    <w:rsid w:val="008753B5"/>
    <w:rsid w:val="008C1F5C"/>
    <w:rsid w:val="008D2000"/>
    <w:rsid w:val="00960389"/>
    <w:rsid w:val="00974F28"/>
    <w:rsid w:val="00991E1D"/>
    <w:rsid w:val="009C4254"/>
    <w:rsid w:val="009D12BC"/>
    <w:rsid w:val="009E1349"/>
    <w:rsid w:val="00A05DC8"/>
    <w:rsid w:val="00A26209"/>
    <w:rsid w:val="00A26BF1"/>
    <w:rsid w:val="00A6480B"/>
    <w:rsid w:val="00A96B32"/>
    <w:rsid w:val="00AC1E87"/>
    <w:rsid w:val="00AD7F1F"/>
    <w:rsid w:val="00B137D9"/>
    <w:rsid w:val="00B722C2"/>
    <w:rsid w:val="00B83847"/>
    <w:rsid w:val="00B9040A"/>
    <w:rsid w:val="00BB0C3F"/>
    <w:rsid w:val="00C0196C"/>
    <w:rsid w:val="00C11D08"/>
    <w:rsid w:val="00C47959"/>
    <w:rsid w:val="00C47E8E"/>
    <w:rsid w:val="00CA27B8"/>
    <w:rsid w:val="00CB0076"/>
    <w:rsid w:val="00D02556"/>
    <w:rsid w:val="00D723FA"/>
    <w:rsid w:val="00D953C6"/>
    <w:rsid w:val="00DA1834"/>
    <w:rsid w:val="00DD09EE"/>
    <w:rsid w:val="00DD2F4A"/>
    <w:rsid w:val="00DF5AA1"/>
    <w:rsid w:val="00EC03B1"/>
    <w:rsid w:val="00EE5D45"/>
    <w:rsid w:val="00F73368"/>
    <w:rsid w:val="00FB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731F1"/>
  <w15:chartTrackingRefBased/>
  <w15:docId w15:val="{6473B26A-4878-4822-95F3-3E093413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1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5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1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1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1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1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ED5"/>
  </w:style>
  <w:style w:type="paragraph" w:styleId="Footer">
    <w:name w:val="footer"/>
    <w:basedOn w:val="Normal"/>
    <w:link w:val="FooterChar"/>
    <w:uiPriority w:val="99"/>
    <w:unhideWhenUsed/>
    <w:rsid w:val="008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1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BD9E4-70EA-4927-93B5-C8115E643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Mcclaren</dc:creator>
  <cp:keywords/>
  <dc:description/>
  <cp:lastModifiedBy>Chriselle Hickerton</cp:lastModifiedBy>
  <cp:revision>2</cp:revision>
  <cp:lastPrinted>2016-05-11T00:59:00Z</cp:lastPrinted>
  <dcterms:created xsi:type="dcterms:W3CDTF">2021-02-04T00:12:00Z</dcterms:created>
  <dcterms:modified xsi:type="dcterms:W3CDTF">2021-02-04T00:12:00Z</dcterms:modified>
</cp:coreProperties>
</file>